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F50D4" w14:textId="32FA2628" w:rsidR="004503B7" w:rsidRDefault="00FC4984">
      <w:r w:rsidRPr="00FC4984">
        <w:t>Figure S27. leave-one-out regression analysis of PCOS on ascorbate</w:t>
      </w:r>
    </w:p>
    <w:p w14:paraId="253B8AC4" w14:textId="315AA784" w:rsidR="00FC4984" w:rsidRDefault="00FC4984">
      <w:r w:rsidRPr="00FC4984">
        <w:rPr>
          <w:noProof/>
        </w:rPr>
        <w:drawing>
          <wp:inline distT="0" distB="0" distL="0" distR="0" wp14:anchorId="00693C38" wp14:editId="11B03E81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59DA00" w14:textId="77777777" w:rsidR="00FC4984" w:rsidRDefault="00FC4984" w:rsidP="00FC4984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>.</w:t>
      </w:r>
    </w:p>
    <w:p w14:paraId="7DD945D2" w14:textId="77777777" w:rsidR="00FC4984" w:rsidRDefault="00FC4984">
      <w:pPr>
        <w:rPr>
          <w:rFonts w:hint="eastAsia"/>
        </w:rPr>
      </w:pPr>
    </w:p>
    <w:sectPr w:rsidR="00FC4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12AB7" w14:textId="77777777" w:rsidR="006D5CDE" w:rsidRDefault="006D5CDE" w:rsidP="00FC4984">
      <w:r>
        <w:separator/>
      </w:r>
    </w:p>
  </w:endnote>
  <w:endnote w:type="continuationSeparator" w:id="0">
    <w:p w14:paraId="417B8CC6" w14:textId="77777777" w:rsidR="006D5CDE" w:rsidRDefault="006D5CDE" w:rsidP="00FC4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89C30" w14:textId="77777777" w:rsidR="006D5CDE" w:rsidRDefault="006D5CDE" w:rsidP="00FC4984">
      <w:r>
        <w:separator/>
      </w:r>
    </w:p>
  </w:footnote>
  <w:footnote w:type="continuationSeparator" w:id="0">
    <w:p w14:paraId="49F5ABF4" w14:textId="77777777" w:rsidR="006D5CDE" w:rsidRDefault="006D5CDE" w:rsidP="00FC4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62A"/>
    <w:rsid w:val="001B462A"/>
    <w:rsid w:val="004503B7"/>
    <w:rsid w:val="006D5CDE"/>
    <w:rsid w:val="00FC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DEC6F"/>
  <w15:chartTrackingRefBased/>
  <w15:docId w15:val="{86B5DD11-D6A2-4547-87C3-591C90219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43:00Z</dcterms:created>
  <dcterms:modified xsi:type="dcterms:W3CDTF">2022-11-12T02:43:00Z</dcterms:modified>
</cp:coreProperties>
</file>